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80A559" w14:textId="77777777" w:rsidR="006A3DED" w:rsidRDefault="006A3DED" w:rsidP="006A3DED">
      <w:pPr>
        <w:pStyle w:val="1"/>
        <w:numPr>
          <w:ilvl w:val="0"/>
          <w:numId w:val="0"/>
        </w:numPr>
        <w:ind w:left="567"/>
      </w:pPr>
    </w:p>
    <w:p w14:paraId="5E584EE8" w14:textId="4C81B16E" w:rsidR="00994A3D" w:rsidRDefault="00654E8F" w:rsidP="0001436A">
      <w:pPr>
        <w:pStyle w:val="1"/>
      </w:pPr>
      <w:r w:rsidRPr="00994A3D">
        <w:t>Supplementary Tables</w:t>
      </w:r>
    </w:p>
    <w:p w14:paraId="73B21C0F" w14:textId="097036B7" w:rsidR="006A3DED" w:rsidRPr="00186828" w:rsidRDefault="006A3DED" w:rsidP="006A3DED">
      <w:pPr>
        <w:rPr>
          <w:lang w:val="en-US"/>
        </w:rPr>
      </w:pPr>
      <w:r w:rsidRPr="00186828">
        <w:rPr>
          <w:b/>
          <w:bCs/>
          <w:lang w:val="en-US"/>
        </w:rPr>
        <w:t>Supplementary Table 1</w:t>
      </w:r>
      <w:r w:rsidR="006954F7" w:rsidRPr="00186828">
        <w:rPr>
          <w:b/>
          <w:bCs/>
          <w:lang w:val="en-US"/>
        </w:rPr>
        <w:t>.</w:t>
      </w:r>
      <w:r w:rsidRPr="00186828">
        <w:rPr>
          <w:lang w:val="en-US"/>
        </w:rPr>
        <w:t xml:space="preserve"> Details of genes located within 1Mb upstream and downstream of the genome-wide and suggestive significant single nucleotide polymorphisms (SNPs) associated with body condition score (BCS) in Chios ewes.</w:t>
      </w:r>
    </w:p>
    <w:tbl>
      <w:tblPr>
        <w:tblStyle w:val="af9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"/>
        <w:gridCol w:w="1052"/>
        <w:gridCol w:w="941"/>
        <w:gridCol w:w="1905"/>
        <w:gridCol w:w="1363"/>
        <w:gridCol w:w="1134"/>
        <w:gridCol w:w="2828"/>
      </w:tblGrid>
      <w:tr w:rsidR="006A3DED" w:rsidRPr="006A3DED" w14:paraId="5D36BAE2" w14:textId="77777777" w:rsidTr="00537F9D">
        <w:trPr>
          <w:trHeight w:val="400"/>
        </w:trPr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2265F380" w14:textId="26F4220D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color w:val="000000"/>
                <w:sz w:val="16"/>
                <w:szCs w:val="16"/>
              </w:rPr>
              <w:t>OAR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3C3B4167" w14:textId="7ECB21FD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vAlign w:val="center"/>
          </w:tcPr>
          <w:p w14:paraId="5EFAA34F" w14:textId="77777777" w:rsidR="006A3DED" w:rsidRDefault="006A3DED" w:rsidP="00537F9D">
            <w:pPr>
              <w:rPr>
                <w:color w:val="000000"/>
                <w:sz w:val="16"/>
                <w:szCs w:val="16"/>
              </w:rPr>
            </w:pPr>
            <w:r w:rsidRPr="006A3DED">
              <w:rPr>
                <w:color w:val="000000"/>
                <w:sz w:val="16"/>
                <w:szCs w:val="16"/>
              </w:rPr>
              <w:t>-log</w:t>
            </w:r>
            <w:r w:rsidRPr="006A3DED">
              <w:rPr>
                <w:color w:val="000000"/>
                <w:sz w:val="16"/>
                <w:szCs w:val="16"/>
                <w:vertAlign w:val="subscript"/>
              </w:rPr>
              <w:t>10</w:t>
            </w:r>
            <w:r w:rsidRPr="006A3DED">
              <w:rPr>
                <w:color w:val="000000"/>
                <w:sz w:val="16"/>
                <w:szCs w:val="16"/>
              </w:rPr>
              <w:t xml:space="preserve"> </w:t>
            </w:r>
          </w:p>
          <w:p w14:paraId="4848E655" w14:textId="3B76FDFD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color w:val="000000"/>
                <w:sz w:val="16"/>
                <w:szCs w:val="16"/>
              </w:rPr>
              <w:t>(p-value)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2FB92385" w14:textId="23219238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color w:val="000000"/>
                <w:sz w:val="16"/>
                <w:szCs w:val="16"/>
              </w:rPr>
              <w:t>Ensembl Gene ID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14:paraId="6C947A95" w14:textId="59F32843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72F9B18" w14:textId="605C7BD6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color w:val="000000"/>
                <w:sz w:val="16"/>
                <w:szCs w:val="16"/>
              </w:rPr>
              <w:t>Type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center"/>
          </w:tcPr>
          <w:p w14:paraId="185DB007" w14:textId="5707B75A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color w:val="000000"/>
                <w:sz w:val="16"/>
                <w:szCs w:val="16"/>
              </w:rPr>
              <w:t>Description</w:t>
            </w:r>
          </w:p>
        </w:tc>
      </w:tr>
      <w:tr w:rsidR="006A3DED" w:rsidRPr="00647CBE" w14:paraId="26B9588B" w14:textId="77777777" w:rsidTr="00537F9D">
        <w:trPr>
          <w:trHeight w:val="400"/>
        </w:trPr>
        <w:tc>
          <w:tcPr>
            <w:tcW w:w="5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77C6B4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4</w:t>
            </w:r>
          </w:p>
        </w:tc>
        <w:tc>
          <w:tcPr>
            <w:tcW w:w="8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0ECC05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rs424834097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B36375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4.94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FB3706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ENSOARG00020004263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7AD1DF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POT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D2390B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protein codin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E33D74" w14:textId="77777777" w:rsidR="006A3DED" w:rsidRPr="00186828" w:rsidRDefault="006A3DED" w:rsidP="00537F9D">
            <w:pPr>
              <w:rPr>
                <w:sz w:val="16"/>
                <w:szCs w:val="16"/>
                <w:lang w:val="en-US"/>
              </w:rPr>
            </w:pPr>
            <w:r w:rsidRPr="00186828">
              <w:rPr>
                <w:sz w:val="16"/>
                <w:szCs w:val="16"/>
                <w:lang w:val="en-US"/>
              </w:rPr>
              <w:t>protection of telomeres 1 [Source: NCBI gene; Gene ID:101107695]</w:t>
            </w:r>
          </w:p>
        </w:tc>
      </w:tr>
      <w:tr w:rsidR="006A3DED" w:rsidRPr="00186828" w14:paraId="601C1451" w14:textId="77777777" w:rsidTr="00537F9D">
        <w:trPr>
          <w:trHeight w:val="400"/>
        </w:trPr>
        <w:tc>
          <w:tcPr>
            <w:tcW w:w="5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869853" w14:textId="77777777" w:rsidR="006A3DED" w:rsidRPr="00186828" w:rsidRDefault="006A3DED" w:rsidP="006A3DE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8E7B19" w14:textId="77777777" w:rsidR="006A3DED" w:rsidRPr="00186828" w:rsidRDefault="006A3DED" w:rsidP="006A3DE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E5155D" w14:textId="77777777" w:rsidR="006A3DED" w:rsidRPr="00186828" w:rsidRDefault="006A3DED" w:rsidP="006A3DE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7162E8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ENSOARG00020004225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EC3B1E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GPR3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A4C9C3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protein codin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DD0BD7" w14:textId="77777777" w:rsidR="006A3DED" w:rsidRPr="00186828" w:rsidRDefault="006A3DED" w:rsidP="00537F9D">
            <w:pPr>
              <w:rPr>
                <w:sz w:val="16"/>
                <w:szCs w:val="16"/>
                <w:lang w:val="en-US"/>
              </w:rPr>
            </w:pPr>
            <w:r w:rsidRPr="00186828">
              <w:rPr>
                <w:sz w:val="16"/>
                <w:szCs w:val="16"/>
                <w:lang w:val="en-US"/>
              </w:rPr>
              <w:t>G protein-coupled receptor 37 [Source: NCBI gene; Gene ID:101107437]</w:t>
            </w:r>
          </w:p>
        </w:tc>
      </w:tr>
      <w:tr w:rsidR="006A3DED" w:rsidRPr="00186828" w14:paraId="656B3C3B" w14:textId="77777777" w:rsidTr="00537F9D">
        <w:trPr>
          <w:trHeight w:val="400"/>
        </w:trPr>
        <w:tc>
          <w:tcPr>
            <w:tcW w:w="5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0443FC4" w14:textId="77777777" w:rsidR="006A3DED" w:rsidRPr="00186828" w:rsidRDefault="006A3DED" w:rsidP="006A3DE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4F21F6" w14:textId="77777777" w:rsidR="006A3DED" w:rsidRPr="00186828" w:rsidRDefault="006A3DED" w:rsidP="006A3DE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955DDF" w14:textId="77777777" w:rsidR="006A3DED" w:rsidRPr="00186828" w:rsidRDefault="006A3DED" w:rsidP="006A3DE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3F1FD6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B516D5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LOC10110264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39A4CC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pseudogen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740187" w14:textId="77777777" w:rsidR="006A3DED" w:rsidRPr="0085673A" w:rsidRDefault="006A3DED" w:rsidP="00537F9D">
            <w:pPr>
              <w:rPr>
                <w:sz w:val="16"/>
                <w:szCs w:val="16"/>
                <w:lang w:val="en-US"/>
              </w:rPr>
            </w:pPr>
            <w:r w:rsidRPr="0085673A">
              <w:rPr>
                <w:sz w:val="16"/>
                <w:szCs w:val="16"/>
                <w:lang w:val="en-US"/>
              </w:rPr>
              <w:t>developmentally-regulated GTP-binding protein 1-like [Source: NCBI gene; Gene ID:101102641]</w:t>
            </w:r>
          </w:p>
        </w:tc>
      </w:tr>
      <w:tr w:rsidR="006A3DED" w:rsidRPr="006A3DED" w14:paraId="4CDCCD3F" w14:textId="77777777" w:rsidTr="00537F9D">
        <w:trPr>
          <w:trHeight w:val="400"/>
        </w:trPr>
        <w:tc>
          <w:tcPr>
            <w:tcW w:w="5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F2995F" w14:textId="77777777" w:rsidR="006A3DED" w:rsidRPr="0085673A" w:rsidRDefault="006A3DED" w:rsidP="006A3DE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F2A79B" w14:textId="77777777" w:rsidR="006A3DED" w:rsidRPr="0085673A" w:rsidRDefault="006A3DED" w:rsidP="006A3DE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43DA00" w14:textId="77777777" w:rsidR="006A3DED" w:rsidRPr="0085673A" w:rsidRDefault="006A3DED" w:rsidP="006A3DE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0F3A4B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3C38AB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LOC1011028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56E7D6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pseudogen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08F647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lys-63-specific deubiquitinase BRCC36-like [Source: NCBI gene; Gene ID:101102898]</w:t>
            </w:r>
          </w:p>
        </w:tc>
      </w:tr>
      <w:tr w:rsidR="006A3DED" w:rsidRPr="00186828" w14:paraId="2EFA6780" w14:textId="77777777" w:rsidTr="00537F9D">
        <w:trPr>
          <w:trHeight w:val="400"/>
        </w:trPr>
        <w:tc>
          <w:tcPr>
            <w:tcW w:w="5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BAC05A" w14:textId="77777777" w:rsidR="006A3DED" w:rsidRPr="006A3DED" w:rsidRDefault="006A3DED" w:rsidP="006A3D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722E11" w14:textId="77777777" w:rsidR="006A3DED" w:rsidRPr="006A3DED" w:rsidRDefault="006A3DED" w:rsidP="006A3D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9A0451C" w14:textId="77777777" w:rsidR="006A3DED" w:rsidRPr="006A3DED" w:rsidRDefault="006A3DED" w:rsidP="006A3D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8813F2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71FD6A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LOC1011082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137E75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pseudogen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E73C20" w14:textId="77777777" w:rsidR="006A3DED" w:rsidRPr="0085673A" w:rsidRDefault="006A3DED" w:rsidP="00537F9D">
            <w:pPr>
              <w:rPr>
                <w:sz w:val="16"/>
                <w:szCs w:val="16"/>
                <w:lang w:val="en-US"/>
              </w:rPr>
            </w:pPr>
            <w:r w:rsidRPr="0085673A">
              <w:rPr>
                <w:sz w:val="16"/>
                <w:szCs w:val="16"/>
                <w:lang w:val="en-US"/>
              </w:rPr>
              <w:t>elongation factor 1-alpha 1-like [Source: NCBI gene; Gene ID: 101108219]</w:t>
            </w:r>
          </w:p>
        </w:tc>
      </w:tr>
      <w:tr w:rsidR="006A3DED" w:rsidRPr="00186828" w14:paraId="28F2288E" w14:textId="77777777" w:rsidTr="00537F9D">
        <w:trPr>
          <w:trHeight w:val="400"/>
        </w:trPr>
        <w:tc>
          <w:tcPr>
            <w:tcW w:w="5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61651A" w14:textId="77777777" w:rsidR="006A3DED" w:rsidRPr="0085673A" w:rsidRDefault="006A3DED" w:rsidP="006A3DE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707AD9" w14:textId="77777777" w:rsidR="006A3DED" w:rsidRPr="0085673A" w:rsidRDefault="006A3DED" w:rsidP="006A3DE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41EDC6" w14:textId="77777777" w:rsidR="006A3DED" w:rsidRPr="0085673A" w:rsidRDefault="006A3DED" w:rsidP="006A3DE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4BA19D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83F854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LOC1011084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DA5E65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pseudogen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642526" w14:textId="77777777" w:rsidR="006A3DED" w:rsidRPr="00186828" w:rsidRDefault="006A3DED" w:rsidP="00537F9D">
            <w:pPr>
              <w:rPr>
                <w:sz w:val="16"/>
                <w:szCs w:val="16"/>
                <w:lang w:val="en-US"/>
              </w:rPr>
            </w:pPr>
            <w:r w:rsidRPr="00186828">
              <w:rPr>
                <w:sz w:val="16"/>
                <w:szCs w:val="16"/>
                <w:lang w:val="en-US"/>
              </w:rPr>
              <w:t>40S ribosomal protein S3a-like [Source: NCBI gene; Gene ID: 101108480]</w:t>
            </w:r>
          </w:p>
        </w:tc>
      </w:tr>
      <w:tr w:rsidR="006A3DED" w:rsidRPr="006A3DED" w14:paraId="1EEAEDE9" w14:textId="77777777" w:rsidTr="00537F9D">
        <w:trPr>
          <w:trHeight w:val="400"/>
        </w:trPr>
        <w:tc>
          <w:tcPr>
            <w:tcW w:w="5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0A8BE7" w14:textId="77777777" w:rsidR="006A3DED" w:rsidRPr="00186828" w:rsidRDefault="006A3DED" w:rsidP="006A3DE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A5FF39" w14:textId="77777777" w:rsidR="006A3DED" w:rsidRPr="00186828" w:rsidRDefault="006A3DED" w:rsidP="006A3DE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2342D6" w14:textId="77777777" w:rsidR="006A3DED" w:rsidRPr="00186828" w:rsidRDefault="006A3DED" w:rsidP="006A3DE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C8044D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59E1DB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TMEM229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3A46E7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protein codin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BEFC89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transmembrane protein 229A [Source: NCBI gene; Gene ID: 101102388]</w:t>
            </w:r>
          </w:p>
        </w:tc>
      </w:tr>
      <w:tr w:rsidR="006A3DED" w:rsidRPr="00647CBE" w14:paraId="7A0C2BBF" w14:textId="77777777" w:rsidTr="00537F9D">
        <w:trPr>
          <w:trHeight w:val="400"/>
        </w:trPr>
        <w:tc>
          <w:tcPr>
            <w:tcW w:w="5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B5CAD4" w14:textId="77777777" w:rsidR="006A3DED" w:rsidRPr="006A3DED" w:rsidRDefault="006A3DED" w:rsidP="006A3D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32EFEC" w14:textId="77777777" w:rsidR="006A3DED" w:rsidRPr="006A3DED" w:rsidRDefault="006A3DED" w:rsidP="006A3D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BD6C89" w14:textId="77777777" w:rsidR="006A3DED" w:rsidRPr="006A3DED" w:rsidRDefault="006A3DED" w:rsidP="006A3D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F98A0D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ENSOARG00020004171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31FD19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LOC10110214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C782E5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protein codin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F56AB9" w14:textId="77777777" w:rsidR="006A3DED" w:rsidRPr="00186828" w:rsidRDefault="006A3DED" w:rsidP="00537F9D">
            <w:pPr>
              <w:rPr>
                <w:sz w:val="16"/>
                <w:szCs w:val="16"/>
                <w:lang w:val="en-US"/>
              </w:rPr>
            </w:pPr>
            <w:r w:rsidRPr="00186828">
              <w:rPr>
                <w:sz w:val="16"/>
                <w:szCs w:val="16"/>
                <w:lang w:val="en-US"/>
              </w:rPr>
              <w:t>hyaluronidase PH-20-like [Source: NCBI gene; Gene ID: 101102143]</w:t>
            </w:r>
          </w:p>
        </w:tc>
      </w:tr>
      <w:tr w:rsidR="006A3DED" w:rsidRPr="00647CBE" w14:paraId="3BF8381B" w14:textId="77777777" w:rsidTr="00537F9D">
        <w:trPr>
          <w:trHeight w:val="400"/>
        </w:trPr>
        <w:tc>
          <w:tcPr>
            <w:tcW w:w="5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F737FF" w14:textId="77777777" w:rsidR="006A3DED" w:rsidRPr="00186828" w:rsidRDefault="006A3DED" w:rsidP="006A3DE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2C03FD" w14:textId="77777777" w:rsidR="006A3DED" w:rsidRPr="00186828" w:rsidRDefault="006A3DED" w:rsidP="006A3DE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674499" w14:textId="77777777" w:rsidR="006A3DED" w:rsidRPr="00186828" w:rsidRDefault="006A3DED" w:rsidP="006A3DE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BF70B5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53A267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LOC10110188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8A0A4F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protein codin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BA37B8" w14:textId="77777777" w:rsidR="006A3DED" w:rsidRPr="00186828" w:rsidRDefault="006A3DED" w:rsidP="00537F9D">
            <w:pPr>
              <w:rPr>
                <w:sz w:val="16"/>
                <w:szCs w:val="16"/>
                <w:lang w:val="en-US"/>
              </w:rPr>
            </w:pPr>
            <w:r w:rsidRPr="00186828">
              <w:rPr>
                <w:sz w:val="16"/>
                <w:szCs w:val="16"/>
                <w:lang w:val="en-US"/>
              </w:rPr>
              <w:t>hyaluronidase-4-like [Source: NCBI gene; Gene ID: 101101889]</w:t>
            </w:r>
          </w:p>
        </w:tc>
      </w:tr>
      <w:tr w:rsidR="006A3DED" w:rsidRPr="006A3DED" w14:paraId="3089AB3E" w14:textId="77777777" w:rsidTr="00537F9D">
        <w:trPr>
          <w:trHeight w:val="400"/>
        </w:trPr>
        <w:tc>
          <w:tcPr>
            <w:tcW w:w="5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8D285E" w14:textId="77777777" w:rsidR="006A3DED" w:rsidRPr="00186828" w:rsidRDefault="006A3DED" w:rsidP="006A3DE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527FB5" w14:textId="77777777" w:rsidR="006A3DED" w:rsidRPr="00186828" w:rsidRDefault="006A3DED" w:rsidP="006A3DE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422642" w14:textId="77777777" w:rsidR="006A3DED" w:rsidRPr="00186828" w:rsidRDefault="006A3DED" w:rsidP="006A3DE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C2806E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C5B641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LOC10110718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EDC198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protein codin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289FDD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hyaluronidase PH-20 [Source: NCBI gene; Gene ID: 101107188]</w:t>
            </w:r>
          </w:p>
        </w:tc>
      </w:tr>
      <w:tr w:rsidR="006A3DED" w:rsidRPr="006A3DED" w14:paraId="78D45E83" w14:textId="77777777" w:rsidTr="00537F9D">
        <w:trPr>
          <w:trHeight w:val="400"/>
        </w:trPr>
        <w:tc>
          <w:tcPr>
            <w:tcW w:w="5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7B27B7" w14:textId="77777777" w:rsidR="006A3DED" w:rsidRPr="006A3DED" w:rsidRDefault="006A3DED" w:rsidP="006A3D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AF682F" w14:textId="77777777" w:rsidR="006A3DED" w:rsidRPr="006A3DED" w:rsidRDefault="006A3DED" w:rsidP="006A3D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DD9999" w14:textId="77777777" w:rsidR="006A3DED" w:rsidRPr="006A3DED" w:rsidRDefault="006A3DED" w:rsidP="006A3DE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5A4977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ENSOARG00020004017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C12DA1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HYAL4 (LOC10110651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003355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protein codin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BE2668" w14:textId="77777777" w:rsidR="006A3DED" w:rsidRPr="006A3DED" w:rsidRDefault="006A3DED" w:rsidP="00537F9D">
            <w:pPr>
              <w:rPr>
                <w:sz w:val="16"/>
                <w:szCs w:val="16"/>
              </w:rPr>
            </w:pPr>
            <w:r w:rsidRPr="006A3DED">
              <w:rPr>
                <w:sz w:val="16"/>
                <w:szCs w:val="16"/>
              </w:rPr>
              <w:t>hyaluronidase 4 [Source: NCBI gene; Gene ID: 101106519]</w:t>
            </w:r>
          </w:p>
        </w:tc>
      </w:tr>
    </w:tbl>
    <w:p w14:paraId="354CECB8" w14:textId="77777777" w:rsidR="006A3DED" w:rsidRDefault="006A3DED" w:rsidP="006A3DED"/>
    <w:sectPr w:rsidR="006A3DE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9C788" w14:textId="77777777" w:rsidR="00C15468" w:rsidRDefault="00C15468" w:rsidP="00117666">
      <w:r>
        <w:separator/>
      </w:r>
    </w:p>
  </w:endnote>
  <w:endnote w:type="continuationSeparator" w:id="0">
    <w:p w14:paraId="1041264E" w14:textId="77777777" w:rsidR="00C15468" w:rsidRDefault="00C15468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08B19" w14:textId="77777777" w:rsidR="00C15468" w:rsidRDefault="00C15468" w:rsidP="00117666">
      <w:r>
        <w:separator/>
      </w:r>
    </w:p>
  </w:footnote>
  <w:footnote w:type="continuationSeparator" w:id="0">
    <w:p w14:paraId="3FEEE2C8" w14:textId="77777777" w:rsidR="00C15468" w:rsidRDefault="00C15468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623"/>
    <w:rsid w:val="0001436A"/>
    <w:rsid w:val="00034304"/>
    <w:rsid w:val="00035434"/>
    <w:rsid w:val="00052A14"/>
    <w:rsid w:val="00077D53"/>
    <w:rsid w:val="000E60CD"/>
    <w:rsid w:val="00105FD9"/>
    <w:rsid w:val="00117666"/>
    <w:rsid w:val="00120BA7"/>
    <w:rsid w:val="00133159"/>
    <w:rsid w:val="001549D3"/>
    <w:rsid w:val="00160065"/>
    <w:rsid w:val="00177D84"/>
    <w:rsid w:val="00186828"/>
    <w:rsid w:val="001A223B"/>
    <w:rsid w:val="00267D18"/>
    <w:rsid w:val="002760A5"/>
    <w:rsid w:val="002868E2"/>
    <w:rsid w:val="002869C3"/>
    <w:rsid w:val="002936E4"/>
    <w:rsid w:val="002B4A57"/>
    <w:rsid w:val="002C74CA"/>
    <w:rsid w:val="002E7D6C"/>
    <w:rsid w:val="002F7AF5"/>
    <w:rsid w:val="00326123"/>
    <w:rsid w:val="003544FB"/>
    <w:rsid w:val="0039037B"/>
    <w:rsid w:val="003D2F2D"/>
    <w:rsid w:val="003E20B1"/>
    <w:rsid w:val="00401590"/>
    <w:rsid w:val="00447801"/>
    <w:rsid w:val="00452E9C"/>
    <w:rsid w:val="004735C8"/>
    <w:rsid w:val="004961FF"/>
    <w:rsid w:val="00517A89"/>
    <w:rsid w:val="005250F2"/>
    <w:rsid w:val="00537F9D"/>
    <w:rsid w:val="00544671"/>
    <w:rsid w:val="00593EEA"/>
    <w:rsid w:val="005A5EEE"/>
    <w:rsid w:val="006375C7"/>
    <w:rsid w:val="00647CBE"/>
    <w:rsid w:val="00654E8F"/>
    <w:rsid w:val="0066046C"/>
    <w:rsid w:val="00660D05"/>
    <w:rsid w:val="006820B1"/>
    <w:rsid w:val="006954F7"/>
    <w:rsid w:val="006A3DED"/>
    <w:rsid w:val="006A7A5B"/>
    <w:rsid w:val="006B7D14"/>
    <w:rsid w:val="00701727"/>
    <w:rsid w:val="0070566C"/>
    <w:rsid w:val="00714C50"/>
    <w:rsid w:val="00725A7D"/>
    <w:rsid w:val="007501BE"/>
    <w:rsid w:val="00790BB3"/>
    <w:rsid w:val="007B71C6"/>
    <w:rsid w:val="007C206C"/>
    <w:rsid w:val="007E795A"/>
    <w:rsid w:val="007F56CF"/>
    <w:rsid w:val="00803D24"/>
    <w:rsid w:val="00810235"/>
    <w:rsid w:val="00817DD6"/>
    <w:rsid w:val="0085673A"/>
    <w:rsid w:val="00857482"/>
    <w:rsid w:val="008575C9"/>
    <w:rsid w:val="00885156"/>
    <w:rsid w:val="008C2F16"/>
    <w:rsid w:val="009151AA"/>
    <w:rsid w:val="00923195"/>
    <w:rsid w:val="0093429D"/>
    <w:rsid w:val="00941FF2"/>
    <w:rsid w:val="00943573"/>
    <w:rsid w:val="00970F7D"/>
    <w:rsid w:val="00973AF5"/>
    <w:rsid w:val="00994A3D"/>
    <w:rsid w:val="009A51F9"/>
    <w:rsid w:val="009C2B12"/>
    <w:rsid w:val="009C62C7"/>
    <w:rsid w:val="009C70F3"/>
    <w:rsid w:val="00A174D9"/>
    <w:rsid w:val="00A569CD"/>
    <w:rsid w:val="00AB6715"/>
    <w:rsid w:val="00B1671E"/>
    <w:rsid w:val="00B25EB8"/>
    <w:rsid w:val="00B354E1"/>
    <w:rsid w:val="00B37F4D"/>
    <w:rsid w:val="00C15468"/>
    <w:rsid w:val="00C52A7B"/>
    <w:rsid w:val="00C56BAF"/>
    <w:rsid w:val="00C679AA"/>
    <w:rsid w:val="00C75972"/>
    <w:rsid w:val="00CC0A3A"/>
    <w:rsid w:val="00CD066B"/>
    <w:rsid w:val="00CE4FEE"/>
    <w:rsid w:val="00D3615D"/>
    <w:rsid w:val="00DB59C3"/>
    <w:rsid w:val="00DC259A"/>
    <w:rsid w:val="00DE23E8"/>
    <w:rsid w:val="00E52377"/>
    <w:rsid w:val="00E64E17"/>
    <w:rsid w:val="00E866C9"/>
    <w:rsid w:val="00EA3D3C"/>
    <w:rsid w:val="00ED4438"/>
    <w:rsid w:val="00F46900"/>
    <w:rsid w:val="00F61D89"/>
    <w:rsid w:val="00FA0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20B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  <w:style w:type="paragraph" w:styleId="afb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1</TotalTime>
  <Pages>1</Pages>
  <Words>240</Words>
  <Characters>1301</Characters>
  <Application>Microsoft Office Word</Application>
  <DocSecurity>0</DocSecurity>
  <Lines>10</Lines>
  <Paragraphs>3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geliki Argyriadou</cp:lastModifiedBy>
  <cp:revision>24</cp:revision>
  <cp:lastPrinted>2013-10-03T12:51:00Z</cp:lastPrinted>
  <dcterms:created xsi:type="dcterms:W3CDTF">2022-11-17T16:58:00Z</dcterms:created>
  <dcterms:modified xsi:type="dcterms:W3CDTF">2023-09-14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